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60E1A68" w14:textId="77777777" w:rsidR="00DE7172" w:rsidRDefault="00DE7172" w:rsidP="00DE7172">
                            <w:pPr>
                              <w:jc w:val="both"/>
                            </w:pPr>
                            <w:r w:rsidRPr="00DE7172">
                              <w:t>Ethical approval for the study was obtained from the Kasturba Medical College and Kasturba Hospital Institutional Ethics Committee, Manipal. Written informed consent was obtained from all study participants prior to data collection.</w:t>
                            </w:r>
                            <w:r>
                              <w:t xml:space="preserve"> </w:t>
                            </w:r>
                          </w:p>
                          <w:p w14:paraId="48327C3E" w14:textId="77777777" w:rsidR="00DE7172" w:rsidRDefault="00DE7172"/>
                          <w:p w14:paraId="6D277F44" w14:textId="3E226C91" w:rsidR="000035D5" w:rsidRDefault="000035D5">
                            <w:r>
                              <w:t xml:space="preserve">Reported on page number: </w:t>
                            </w:r>
                            <w:r w:rsidR="00DE7172">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60E1A68" w14:textId="77777777" w:rsidR="00DE7172" w:rsidRDefault="00DE7172" w:rsidP="00DE7172">
                      <w:pPr>
                        <w:jc w:val="both"/>
                      </w:pPr>
                      <w:r w:rsidRPr="00DE7172">
                        <w:t>Ethical approval for the study was obtained from the Kasturba Medical College and Kasturba Hospital Institutional Ethics Committee, Manipal. Written informed consent was obtained from all study participants prior to data collection.</w:t>
                      </w:r>
                      <w:r>
                        <w:t xml:space="preserve"> </w:t>
                      </w:r>
                    </w:p>
                    <w:p w14:paraId="48327C3E" w14:textId="77777777" w:rsidR="00DE7172" w:rsidRDefault="00DE7172"/>
                    <w:p w14:paraId="6D277F44" w14:textId="3E226C91" w:rsidR="000035D5" w:rsidRDefault="000035D5">
                      <w:r>
                        <w:t xml:space="preserve">Reported on page number: </w:t>
                      </w:r>
                      <w:r w:rsidR="00DE7172">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838BFA4" w14:textId="118C6D5A" w:rsidR="00DE717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577319" w:rsidR="000035D5" w:rsidRDefault="000035D5" w:rsidP="000035D5">
                            <w:r>
                              <w:t xml:space="preserve">Reported on page number: </w:t>
                            </w:r>
                            <w:r w:rsidR="00DE7172">
                              <w:t xml:space="preserve"> </w:t>
                            </w:r>
                            <w:r w:rsidR="00DE7172" w:rsidRPr="00DE7172">
                              <w:t>There were no deviations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577319" w:rsidR="000035D5" w:rsidRDefault="000035D5" w:rsidP="000035D5">
                      <w:r>
                        <w:t xml:space="preserve">Reported on page number: </w:t>
                      </w:r>
                      <w:r w:rsidR="00DE7172">
                        <w:t xml:space="preserve"> </w:t>
                      </w:r>
                      <w:r w:rsidR="00DE7172" w:rsidRPr="00DE7172">
                        <w:t>There were no deviations from the approved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B5E3F07" w:rsidR="000035D5" w:rsidRDefault="00094EFC"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9FAB4F7">
                <wp:simplePos x="0" y="0"/>
                <wp:positionH relativeFrom="margin">
                  <wp:align>right</wp:align>
                </wp:positionH>
                <wp:positionV relativeFrom="paragraph">
                  <wp:posOffset>708025</wp:posOffset>
                </wp:positionV>
                <wp:extent cx="6838950" cy="11525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2525"/>
                        </a:xfrm>
                        <a:prstGeom prst="rect">
                          <a:avLst/>
                        </a:prstGeom>
                        <a:solidFill>
                          <a:srgbClr val="FFFFFF"/>
                        </a:solidFill>
                        <a:ln w="9525">
                          <a:solidFill>
                            <a:srgbClr val="193A65"/>
                          </a:solidFill>
                          <a:miter lim="800000"/>
                          <a:headEnd/>
                          <a:tailEnd/>
                        </a:ln>
                      </wps:spPr>
                      <wps:txbx>
                        <w:txbxContent>
                          <w:p w14:paraId="41AE696F" w14:textId="5E6EDCF8" w:rsidR="000035D5" w:rsidRDefault="00DE7172" w:rsidP="00DE7172">
                            <w:pPr>
                              <w:jc w:val="both"/>
                            </w:pPr>
                            <w:r w:rsidRPr="00DE7172">
                              <w:t xml:space="preserve">Yes. The study was conducted by researchers based at </w:t>
                            </w:r>
                            <w:r w:rsidR="00764F08">
                              <w:t xml:space="preserve">Manipal College of Pharmaceutical Sciences and </w:t>
                            </w:r>
                            <w:r w:rsidRPr="00DE7172">
                              <w:t>Kasturba Medical College, Manipal</w:t>
                            </w:r>
                            <w:r w:rsidR="00764F08">
                              <w:t xml:space="preserve"> and Mangalore</w:t>
                            </w:r>
                            <w:r w:rsidRPr="00DE7172">
                              <w:t>, who are familiar with the local context. Field engagement was facilitated through local health workers and community contacts, ensuring appropriate cultural and contextual understanding.</w:t>
                            </w:r>
                            <w:r w:rsidR="00F3693D">
                              <w:t xml:space="preserve"> </w:t>
                            </w:r>
                          </w:p>
                          <w:p w14:paraId="2A655458" w14:textId="2212F620" w:rsidR="00F57CD4" w:rsidRDefault="00F57CD4" w:rsidP="00F57CD4">
                            <w:r>
                              <w:t>Reported on page number: 7-</w:t>
                            </w:r>
                            <w:r w:rsidR="00BC2397">
                              <w:t>9</w:t>
                            </w:r>
                          </w:p>
                          <w:p w14:paraId="19BE69B8" w14:textId="77777777" w:rsidR="00F57CD4" w:rsidRDefault="00F57CD4" w:rsidP="00DE7172">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90.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" strokecolor="#193a65">
                <v:textbox>
                  <w:txbxContent>
                    <w:p w14:paraId="41AE696F" w14:textId="5E6EDCF8" w:rsidR="000035D5" w:rsidRDefault="00DE7172" w:rsidP="00DE7172">
                      <w:pPr>
                        <w:jc w:val="both"/>
                      </w:pPr>
                      <w:r w:rsidRPr="00DE7172">
                        <w:t xml:space="preserve">Yes. The study was conducted by researchers based at </w:t>
                      </w:r>
                      <w:r w:rsidR="00764F08">
                        <w:t xml:space="preserve">Manipal College of Pharmaceutical Sciences and </w:t>
                      </w:r>
                      <w:r w:rsidRPr="00DE7172">
                        <w:t>Kasturba Medical College, Manipal</w:t>
                      </w:r>
                      <w:r w:rsidR="00764F08">
                        <w:t xml:space="preserve"> and Mangalore</w:t>
                      </w:r>
                      <w:r w:rsidRPr="00DE7172">
                        <w:t>, who are familiar with the local context. Field engagement was facilitated through local health workers and community contacts, ensuring appropriate cultural and contextual understanding.</w:t>
                      </w:r>
                      <w:r w:rsidR="00F3693D">
                        <w:t xml:space="preserve"> </w:t>
                      </w:r>
                    </w:p>
                    <w:p w14:paraId="2A655458" w14:textId="2212F620" w:rsidR="00F57CD4" w:rsidRDefault="00F57CD4" w:rsidP="00F57CD4">
                      <w:r>
                        <w:t>Reported on page number: 7-</w:t>
                      </w:r>
                      <w:r w:rsidR="00BC2397">
                        <w:t>9</w:t>
                      </w:r>
                    </w:p>
                    <w:p w14:paraId="19BE69B8" w14:textId="77777777" w:rsidR="00F57CD4" w:rsidRDefault="00F57CD4" w:rsidP="00DE7172">
                      <w:pPr>
                        <w:jc w:val="both"/>
                      </w:pP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7AD901F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BBCFA7A">
                <wp:simplePos x="0" y="0"/>
                <wp:positionH relativeFrom="margin">
                  <wp:align>right</wp:align>
                </wp:positionH>
                <wp:positionV relativeFrom="paragraph">
                  <wp:posOffset>997585</wp:posOffset>
                </wp:positionV>
                <wp:extent cx="6838950" cy="1038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223CD14A" w14:textId="3B652ACE" w:rsidR="000035D5" w:rsidRDefault="00DE7172" w:rsidP="00DE7172">
                            <w:pPr>
                              <w:jc w:val="both"/>
                            </w:pPr>
                            <w:r w:rsidRPr="00DE7172">
                              <w:t>Prior to data collection, permission to engage with the community was obtained through local administrative and community channels, including community leaders who facilitated access to participants. Written informed consent was obtained individually</w:t>
                            </w:r>
                            <w:r w:rsidR="002B60E5">
                              <w:t xml:space="preserve"> </w:t>
                            </w:r>
                            <w:r w:rsidRPr="00DE7172">
                              <w:t>from all participants before interviews were conducted.</w:t>
                            </w:r>
                          </w:p>
                          <w:p w14:paraId="6FDD7968" w14:textId="7D7FEE2C" w:rsidR="00DE7172" w:rsidRDefault="00DE7172" w:rsidP="00DE7172">
                            <w:pPr>
                              <w:jc w:val="both"/>
                            </w:pPr>
                            <w:r>
                              <w:t>Reported on page number:  7-</w:t>
                            </w:r>
                            <w:r w:rsidR="00D71977">
                              <w:t>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ggO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" strokecolor="#193a65">
                <v:textbox>
                  <w:txbxContent>
                    <w:p w14:paraId="223CD14A" w14:textId="3B652ACE" w:rsidR="000035D5" w:rsidRDefault="00DE7172" w:rsidP="00DE7172">
                      <w:pPr>
                        <w:jc w:val="both"/>
                      </w:pPr>
                      <w:r w:rsidRPr="00DE7172">
                        <w:t>Prior to data collection, permission to engage with the community was obtained through local administrative and community channels, including community leaders who facilitated access to participants. Written informed consent was obtained individually</w:t>
                      </w:r>
                      <w:r w:rsidR="002B60E5">
                        <w:t xml:space="preserve"> </w:t>
                      </w:r>
                      <w:r w:rsidRPr="00DE7172">
                        <w:t>from all participants before interviews were conducted.</w:t>
                      </w:r>
                    </w:p>
                    <w:p w14:paraId="6FDD7968" w14:textId="7D7FEE2C" w:rsidR="00DE7172" w:rsidRDefault="00DE7172" w:rsidP="00DE7172">
                      <w:pPr>
                        <w:jc w:val="both"/>
                      </w:pPr>
                      <w:r>
                        <w:t>Reported on page number:  7-</w:t>
                      </w:r>
                      <w:r w:rsidR="00D71977">
                        <w:t>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5B82991" w14:textId="77777777" w:rsidR="00DE7172" w:rsidRDefault="00DE7172" w:rsidP="000035D5">
      <w:pPr>
        <w:spacing w:before="240" w:after="240"/>
      </w:pPr>
    </w:p>
    <w:p w14:paraId="5CDB6650" w14:textId="7D1FE820" w:rsidR="003B40C4" w:rsidRDefault="003B40C4"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345E8D">
                <wp:simplePos x="0" y="0"/>
                <wp:positionH relativeFrom="margin">
                  <wp:posOffset>0</wp:posOffset>
                </wp:positionH>
                <wp:positionV relativeFrom="paragraph">
                  <wp:posOffset>557530</wp:posOffset>
                </wp:positionV>
                <wp:extent cx="6838950" cy="9334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09D1527F" w14:textId="77777777" w:rsidR="00C32FE8" w:rsidRDefault="00C32FE8" w:rsidP="00A440F7">
                            <w:pPr>
                              <w:jc w:val="both"/>
                            </w:pPr>
                            <w:r w:rsidRPr="00C32FE8">
                              <w:t>Input from the local community was incorporated through engagement with tribal mothers during the initial phase of the study. Their perspectives helped refine the research focus, ensure cultural relevance, and shape context-sensitive interview approaches conducted in local languages.</w:t>
                            </w:r>
                          </w:p>
                          <w:p w14:paraId="543169E6" w14:textId="28A7902A" w:rsidR="00A440F7" w:rsidRDefault="00A440F7" w:rsidP="00A440F7">
                            <w:pPr>
                              <w:jc w:val="both"/>
                            </w:pPr>
                            <w:r>
                              <w:t>Reported on page number:  1</w:t>
                            </w:r>
                            <w:r w:rsidR="00C32FE8">
                              <w:t>0 a</w:t>
                            </w:r>
                            <w:r>
                              <w:t>nd 1</w:t>
                            </w:r>
                            <w:r w:rsidR="00C32FE8">
                              <w:t>1</w:t>
                            </w:r>
                          </w:p>
                          <w:p w14:paraId="595CB24F" w14:textId="77777777" w:rsidR="00A440F7" w:rsidRDefault="00A440F7" w:rsidP="003B40C4">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3.9pt;width:538.5pt;height:7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L6T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" strokecolor="#193a65">
                <v:textbox>
                  <w:txbxContent>
                    <w:p w14:paraId="09D1527F" w14:textId="77777777" w:rsidR="00C32FE8" w:rsidRDefault="00C32FE8" w:rsidP="00A440F7">
                      <w:pPr>
                        <w:jc w:val="both"/>
                      </w:pPr>
                      <w:r w:rsidRPr="00C32FE8">
                        <w:t>Input from the local community was incorporated through engagement with tribal mothers during the initial phase of the study. Their perspectives helped refine the research focus, ensure cultural relevance, and shape context-sensitive interview approaches conducted in local languages.</w:t>
                      </w:r>
                    </w:p>
                    <w:p w14:paraId="543169E6" w14:textId="28A7902A" w:rsidR="00A440F7" w:rsidRDefault="00A440F7" w:rsidP="00A440F7">
                      <w:pPr>
                        <w:jc w:val="both"/>
                      </w:pPr>
                      <w:r>
                        <w:t>Reported on page number:  1</w:t>
                      </w:r>
                      <w:r w:rsidR="00C32FE8">
                        <w:t>0 a</w:t>
                      </w:r>
                      <w:r>
                        <w:t>nd 1</w:t>
                      </w:r>
                      <w:r w:rsidR="00C32FE8">
                        <w:t>1</w:t>
                      </w:r>
                    </w:p>
                    <w:p w14:paraId="595CB24F" w14:textId="77777777" w:rsidR="00A440F7" w:rsidRDefault="00A440F7" w:rsidP="003B40C4">
                      <w:pPr>
                        <w:jc w:val="both"/>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43B6AD6" w:rsidR="000035D5" w:rsidRDefault="001B1056"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B25037E">
                <wp:simplePos x="0" y="0"/>
                <wp:positionH relativeFrom="margin">
                  <wp:posOffset>-66675</wp:posOffset>
                </wp:positionH>
                <wp:positionV relativeFrom="paragraph">
                  <wp:posOffset>636905</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53B10E27" w14:textId="53AA98F0" w:rsidR="000035D5" w:rsidRDefault="001B1056" w:rsidP="001B1056">
                            <w:pPr>
                              <w:jc w:val="both"/>
                            </w:pPr>
                            <w:r w:rsidRPr="001B1056">
                              <w:t>All study information and consent procedures were explained in the local language. Participants were provided with verbal explanations in simple, culturally appropriate terms, and their understanding was confirmed before obtaining written consent.</w:t>
                            </w:r>
                            <w:r>
                              <w:t xml:space="preserve"> </w:t>
                            </w:r>
                          </w:p>
                          <w:p w14:paraId="34F6B8CF" w14:textId="2930659B" w:rsidR="001B1056" w:rsidRDefault="001B1056" w:rsidP="001B1056">
                            <w:pPr>
                              <w:jc w:val="both"/>
                            </w:pPr>
                            <w:r>
                              <w:t>Reported on page number:  7 and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25pt;margin-top:50.15pt;width:538.5pt;height:69.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8Fw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" strokecolor="#193a65">
                <v:textbox>
                  <w:txbxContent>
                    <w:p w14:paraId="53B10E27" w14:textId="53AA98F0" w:rsidR="000035D5" w:rsidRDefault="001B1056" w:rsidP="001B1056">
                      <w:pPr>
                        <w:jc w:val="both"/>
                      </w:pPr>
                      <w:r w:rsidRPr="001B1056">
                        <w:t>All study information and consent procedures were explained in the local language. Participants were provided with verbal explanations in simple, culturally appropriate terms, and their understanding was confirmed before obtaining written consent.</w:t>
                      </w:r>
                      <w:r>
                        <w:t xml:space="preserve"> </w:t>
                      </w:r>
                    </w:p>
                    <w:p w14:paraId="34F6B8CF" w14:textId="2930659B" w:rsidR="001B1056" w:rsidRDefault="001B1056" w:rsidP="001B1056">
                      <w:pPr>
                        <w:jc w:val="both"/>
                      </w:pPr>
                      <w:r>
                        <w:t xml:space="preserve">Reported on page number:  </w:t>
                      </w:r>
                      <w:r>
                        <w:t>7 and 8</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FDD1A6A" w14:textId="77777777" w:rsidR="001B1056" w:rsidRDefault="001B1056"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0D05C0" w:rsidR="000035D5" w:rsidRDefault="001B1056" w:rsidP="001B1056">
                            <w:pPr>
                              <w:jc w:val="both"/>
                            </w:pPr>
                            <w:r w:rsidRPr="001B1056">
                              <w:t>The findings of the study will be disseminated through academic publications</w:t>
                            </w:r>
                            <w:r>
                              <w:t xml:space="preserve">. </w:t>
                            </w:r>
                            <w:r w:rsidRPr="001B1056">
                              <w:t>Direct community-level dissemination was not part of the study protocol; however, the findings may inform future public health interventions in similar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40D05C0" w:rsidR="000035D5" w:rsidRDefault="001B1056" w:rsidP="001B1056">
                      <w:pPr>
                        <w:jc w:val="both"/>
                      </w:pPr>
                      <w:r w:rsidRPr="001B1056">
                        <w:t>The findings of the study will be disseminated through academic publications</w:t>
                      </w:r>
                      <w:r>
                        <w:t xml:space="preserve">. </w:t>
                      </w:r>
                      <w:r w:rsidRPr="001B1056">
                        <w:t>Direct community-level dissemination was not part of the study protocol; however, the findings may inform future public health interventions in similar set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0AD76D" w:rsidR="000035D5" w:rsidRDefault="00EF73DC" w:rsidP="000035D5">
                            <w:r w:rsidRPr="00EF73DC">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C0AD76D" w:rsidR="000035D5" w:rsidRDefault="00EF73DC" w:rsidP="000035D5">
                      <w:r w:rsidRPr="00EF73DC">
                        <w:t>Not applicable (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13AC43" w:rsidR="000035D5" w:rsidRDefault="00EF73DC" w:rsidP="000035D5">
                            <w:r w:rsidRPr="00EF73DC">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13AC43" w:rsidR="000035D5" w:rsidRDefault="00EF73DC" w:rsidP="000035D5">
                      <w:r w:rsidRPr="00EF73DC">
                        <w:t>Not applicable (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931109" w:rsidR="000035D5" w:rsidRDefault="00EF73DC" w:rsidP="000035D5">
                            <w:r w:rsidRPr="00EF73DC">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0931109" w:rsidR="000035D5" w:rsidRDefault="00EF73DC" w:rsidP="000035D5">
                      <w:r w:rsidRPr="00EF73DC">
                        <w:t>Not applicable (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A7060E" w:rsidR="000035D5" w:rsidRDefault="00EF73DC" w:rsidP="000035D5">
                            <w:r w:rsidRPr="00EF73DC">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8A7060E" w:rsidR="000035D5" w:rsidRDefault="00EF73DC" w:rsidP="000035D5">
                      <w:r w:rsidRPr="00EF73DC">
                        <w:t>Not applicable (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2A3F0F" w:rsidR="000035D5" w:rsidRDefault="00EF73DC" w:rsidP="000035D5">
                            <w:r w:rsidRPr="00EF73DC">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2A3F0F" w:rsidR="000035D5" w:rsidRDefault="00EF73DC" w:rsidP="000035D5">
                      <w:r w:rsidRPr="00EF73DC">
                        <w:t>Not applicable (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17BEF" w:rsidRPr="00F57A3B" w:rsidRDefault="00617BEF">
      <w:pPr>
        <w:rPr>
          <w:rFonts w:ascii="Arial" w:hAnsi="Arial" w:cs="Arial"/>
        </w:rPr>
      </w:pPr>
    </w:p>
    <w:sectPr w:rsidR="00617BE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3C03DA" w14:textId="77777777" w:rsidR="009B5BCB" w:rsidRDefault="009B5BCB" w:rsidP="00F57A3B">
      <w:r>
        <w:separator/>
      </w:r>
    </w:p>
  </w:endnote>
  <w:endnote w:type="continuationSeparator" w:id="0">
    <w:p w14:paraId="7ED0B7C9" w14:textId="77777777" w:rsidR="009B5BCB" w:rsidRDefault="009B5B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5F619" w14:textId="77777777" w:rsidR="009B5BCB" w:rsidRDefault="009B5BCB" w:rsidP="00F57A3B">
      <w:r>
        <w:separator/>
      </w:r>
    </w:p>
  </w:footnote>
  <w:footnote w:type="continuationSeparator" w:id="0">
    <w:p w14:paraId="0479FF71" w14:textId="77777777" w:rsidR="009B5BCB" w:rsidRDefault="009B5B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7056"/>
    <w:rsid w:val="00094EFC"/>
    <w:rsid w:val="000F365D"/>
    <w:rsid w:val="00116E71"/>
    <w:rsid w:val="001B1056"/>
    <w:rsid w:val="002B60E5"/>
    <w:rsid w:val="002D107B"/>
    <w:rsid w:val="00335779"/>
    <w:rsid w:val="003B40C4"/>
    <w:rsid w:val="00404033"/>
    <w:rsid w:val="004A7A57"/>
    <w:rsid w:val="004C71C4"/>
    <w:rsid w:val="004E3CD2"/>
    <w:rsid w:val="00515BC0"/>
    <w:rsid w:val="00541C18"/>
    <w:rsid w:val="00580384"/>
    <w:rsid w:val="00592AE3"/>
    <w:rsid w:val="00617BEF"/>
    <w:rsid w:val="0069423E"/>
    <w:rsid w:val="006F5F45"/>
    <w:rsid w:val="00730494"/>
    <w:rsid w:val="00764F08"/>
    <w:rsid w:val="00831ADE"/>
    <w:rsid w:val="00841F25"/>
    <w:rsid w:val="008918C1"/>
    <w:rsid w:val="008B4562"/>
    <w:rsid w:val="009273C2"/>
    <w:rsid w:val="009364D9"/>
    <w:rsid w:val="009B5BCB"/>
    <w:rsid w:val="009D35CF"/>
    <w:rsid w:val="00A43F5B"/>
    <w:rsid w:val="00A440F7"/>
    <w:rsid w:val="00A60B18"/>
    <w:rsid w:val="00A961CD"/>
    <w:rsid w:val="00AD410C"/>
    <w:rsid w:val="00BC2397"/>
    <w:rsid w:val="00BD19EC"/>
    <w:rsid w:val="00C32FE8"/>
    <w:rsid w:val="00D71977"/>
    <w:rsid w:val="00DE7172"/>
    <w:rsid w:val="00E004E6"/>
    <w:rsid w:val="00E976A3"/>
    <w:rsid w:val="00EF73DC"/>
    <w:rsid w:val="00F3693D"/>
    <w:rsid w:val="00F57A3B"/>
    <w:rsid w:val="00F57CD4"/>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wmya Pujari - 210600109</cp:lastModifiedBy>
  <cp:revision>21</cp:revision>
  <dcterms:created xsi:type="dcterms:W3CDTF">2023-07-07T07:51:00Z</dcterms:created>
  <dcterms:modified xsi:type="dcterms:W3CDTF">2026-04-27T07:19:00Z</dcterms:modified>
</cp:coreProperties>
</file>